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35BDF" w14:textId="77777777" w:rsidR="00103D5A" w:rsidRDefault="00103D5A" w:rsidP="00103D5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3A8271E" w14:textId="77777777" w:rsidR="00103D5A" w:rsidRDefault="00103D5A" w:rsidP="00103D5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4F19112" w14:textId="77777777" w:rsidR="00103D5A" w:rsidRPr="007D7CF6" w:rsidRDefault="00103D5A" w:rsidP="00103D5A">
      <w:pPr>
        <w:jc w:val="both"/>
        <w:rPr>
          <w:rFonts w:ascii="Times New Roman" w:hAnsi="Times New Roman" w:cs="Times New Roman"/>
          <w:color w:val="0070C0"/>
          <w:sz w:val="20"/>
          <w:szCs w:val="20"/>
        </w:rPr>
      </w:pPr>
      <w:r w:rsidRPr="00DD1AB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257644F" wp14:editId="1DB025CF">
            <wp:extent cx="5731510" cy="1329055"/>
            <wp:effectExtent l="0" t="0" r="0" b="0"/>
            <wp:docPr id="193081631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81631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2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S7. </w:t>
      </w:r>
      <w:r w:rsidRPr="00686CC3">
        <w:rPr>
          <w:rFonts w:ascii="Times New Roman" w:hAnsi="Times New Roman" w:cs="Times New Roman"/>
          <w:color w:val="000000" w:themeColor="text1"/>
        </w:rPr>
        <w:t>Frequency of allelic mutations observed in BANAL-236 C2 and C3 passages performed in VeroE6 cells. Mutations are compared to the original BANAL-236 sequence (GenBank accession number MZ937003.2) obtained from bat rectal swab. Synonymous (S) and non-synonymous (NS) mutations, and only frequencies above 1% are reported.</w:t>
      </w:r>
      <w:r w:rsidRPr="00686CC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617C8170" w14:textId="77777777" w:rsidR="000A3B24" w:rsidRDefault="000A3B24"/>
    <w:sectPr w:rsidR="000A3B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1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D5A"/>
    <w:rsid w:val="000A3B24"/>
    <w:rsid w:val="000D1083"/>
    <w:rsid w:val="00103D5A"/>
    <w:rsid w:val="001448B5"/>
    <w:rsid w:val="00F54E14"/>
    <w:rsid w:val="00FD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074422"/>
  <w15:chartTrackingRefBased/>
  <w15:docId w15:val="{B8475127-3245-9347-AD15-E6C521BCF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D5A"/>
    <w:pPr>
      <w:spacing w:after="200" w:line="276" w:lineRule="auto"/>
    </w:pPr>
    <w:rPr>
      <w:rFonts w:ascii="Calibri" w:eastAsia="SimSun" w:hAnsi="Calibri" w:cs="Courier"/>
      <w:kern w:val="0"/>
      <w:sz w:val="22"/>
      <w:szCs w:val="22"/>
      <w:lang w:val="en-GB" w:eastAsia="zh-C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03D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03D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03D5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03D5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03D5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03D5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03D5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03D5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03D5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03D5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103D5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103D5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103D5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103D5A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103D5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103D5A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103D5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103D5A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103D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03D5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03D5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03D5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103D5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03D5A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103D5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03D5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03D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03D5A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103D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84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wenn  JOUVENET</dc:creator>
  <cp:keywords/>
  <dc:description/>
  <cp:lastModifiedBy>Nolwenn  JOUVENET</cp:lastModifiedBy>
  <cp:revision>1</cp:revision>
  <dcterms:created xsi:type="dcterms:W3CDTF">2026-04-02T15:23:00Z</dcterms:created>
  <dcterms:modified xsi:type="dcterms:W3CDTF">2026-04-02T15:24:00Z</dcterms:modified>
</cp:coreProperties>
</file>